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899F6" w14:textId="77777777" w:rsidR="0084429A" w:rsidRPr="00372292" w:rsidRDefault="0084429A" w:rsidP="0084429A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372292">
        <w:rPr>
          <w:rFonts w:ascii="Arial" w:hAnsi="Arial" w:cs="Arial"/>
          <w:b/>
          <w:bCs/>
          <w:sz w:val="22"/>
          <w:szCs w:val="22"/>
          <w:u w:val="single"/>
          <w:lang w:val="en-US"/>
        </w:rPr>
        <w:t>Supplementary</w:t>
      </w:r>
      <w:r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Material</w:t>
      </w:r>
      <w:r w:rsidRPr="0037229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</w:p>
    <w:p w14:paraId="0E57446B" w14:textId="77777777" w:rsidR="0084429A" w:rsidRPr="00372292" w:rsidRDefault="0084429A" w:rsidP="0084429A">
      <w:pPr>
        <w:rPr>
          <w:rFonts w:ascii="Arial" w:hAnsi="Arial" w:cs="Arial"/>
          <w:sz w:val="22"/>
          <w:szCs w:val="22"/>
          <w:lang w:val="en-US"/>
        </w:rPr>
      </w:pPr>
    </w:p>
    <w:p w14:paraId="44E86C60" w14:textId="77777777" w:rsidR="0084429A" w:rsidRPr="00372292" w:rsidRDefault="0084429A" w:rsidP="0084429A">
      <w:pPr>
        <w:rPr>
          <w:rFonts w:ascii="Arial" w:hAnsi="Arial" w:cs="Arial"/>
          <w:b/>
          <w:sz w:val="22"/>
          <w:szCs w:val="22"/>
          <w:lang w:val="en-US"/>
        </w:rPr>
      </w:pPr>
      <w:r w:rsidRPr="00372292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Pr="00372292">
        <w:rPr>
          <w:rFonts w:ascii="Arial" w:hAnsi="Arial" w:cs="Arial"/>
          <w:b/>
          <w:sz w:val="22"/>
          <w:szCs w:val="22"/>
          <w:lang w:val="en-US"/>
        </w:rPr>
        <w:t xml:space="preserve">1. 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E17078">
        <w:rPr>
          <w:rFonts w:ascii="Arial" w:hAnsi="Arial" w:cs="Arial"/>
          <w:b/>
          <w:sz w:val="22"/>
          <w:szCs w:val="22"/>
          <w:lang w:val="en-US"/>
        </w:rPr>
        <w:t>Eligibility for Lung Cancer Screening by Age and Sex in the Lausanne Cohort 65+ (Lc65+), CoLaus|PsyCoLaus, and the Vaud Subsample of the Swiss Health Survey (SHS)</w:t>
      </w:r>
    </w:p>
    <w:p w14:paraId="23927EDC" w14:textId="77777777" w:rsidR="0084429A" w:rsidRPr="00372292" w:rsidRDefault="0084429A" w:rsidP="0084429A">
      <w:pPr>
        <w:rPr>
          <w:rFonts w:ascii="Arial" w:hAnsi="Arial" w:cs="Arial"/>
          <w:b/>
          <w:sz w:val="22"/>
          <w:szCs w:val="22"/>
          <w:lang w:val="en-US"/>
        </w:rPr>
      </w:pPr>
    </w:p>
    <w:p w14:paraId="46198B8C" w14:textId="77777777" w:rsidR="0084429A" w:rsidRPr="00372292" w:rsidRDefault="0084429A" w:rsidP="0084429A">
      <w:pPr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leausimple4"/>
        <w:tblW w:w="9909" w:type="dxa"/>
        <w:tblLook w:val="04A0" w:firstRow="1" w:lastRow="0" w:firstColumn="1" w:lastColumn="0" w:noHBand="0" w:noVBand="1"/>
      </w:tblPr>
      <w:tblGrid>
        <w:gridCol w:w="2115"/>
        <w:gridCol w:w="1509"/>
        <w:gridCol w:w="1414"/>
        <w:gridCol w:w="1244"/>
        <w:gridCol w:w="1306"/>
        <w:gridCol w:w="923"/>
        <w:gridCol w:w="1398"/>
      </w:tblGrid>
      <w:tr w:rsidR="0084429A" w:rsidRPr="00372292" w14:paraId="7346F6E3" w14:textId="77777777" w:rsidTr="000C2B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bottom w:val="single" w:sz="4" w:space="0" w:color="auto"/>
              <w:right w:val="single" w:sz="4" w:space="0" w:color="auto"/>
            </w:tcBorders>
          </w:tcPr>
          <w:p w14:paraId="5D0B5A97" w14:textId="77777777" w:rsidR="0084429A" w:rsidRPr="00B2049E" w:rsidRDefault="0084429A" w:rsidP="0019017B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Age Group</w:t>
            </w:r>
            <w:r>
              <w:rPr>
                <w:rFonts w:ascii="Arial" w:hAnsi="Arial" w:cs="Arial"/>
              </w:rPr>
              <w:t xml:space="preserve"> (years)</w:t>
            </w: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F3FCE" w14:textId="77777777" w:rsidR="0084429A" w:rsidRPr="00B2049E" w:rsidRDefault="0084429A" w:rsidP="001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CoLaus (%)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F795B" w14:textId="77777777" w:rsidR="0084429A" w:rsidRPr="00B2049E" w:rsidRDefault="0084429A" w:rsidP="001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CI 95%</w:t>
            </w:r>
          </w:p>
        </w:tc>
        <w:tc>
          <w:tcPr>
            <w:tcW w:w="1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F88C1" w14:textId="77777777" w:rsidR="0084429A" w:rsidRPr="00B2049E" w:rsidRDefault="0084429A" w:rsidP="001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SHS</w:t>
            </w:r>
          </w:p>
          <w:p w14:paraId="1EEE0EC9" w14:textId="77777777" w:rsidR="0084429A" w:rsidRPr="00B2049E" w:rsidRDefault="0084429A" w:rsidP="001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(%)</w:t>
            </w:r>
          </w:p>
        </w:tc>
        <w:tc>
          <w:tcPr>
            <w:tcW w:w="1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9F11D" w14:textId="77777777" w:rsidR="0084429A" w:rsidRPr="00B2049E" w:rsidRDefault="0084429A" w:rsidP="001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CI 95%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3B2EF" w14:textId="77777777" w:rsidR="0084429A" w:rsidRPr="00B2049E" w:rsidRDefault="0084429A" w:rsidP="001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Lc65+</w:t>
            </w:r>
          </w:p>
          <w:p w14:paraId="78D46D03" w14:textId="77777777" w:rsidR="0084429A" w:rsidRPr="00B2049E" w:rsidRDefault="0084429A" w:rsidP="001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(%)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</w:tcPr>
          <w:p w14:paraId="08670567" w14:textId="77777777" w:rsidR="0084429A" w:rsidRPr="00B2049E" w:rsidRDefault="0084429A" w:rsidP="00190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CI 95%</w:t>
            </w:r>
          </w:p>
        </w:tc>
      </w:tr>
      <w:tr w:rsidR="0084429A" w:rsidRPr="00372292" w14:paraId="15C0A78A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top w:val="single" w:sz="4" w:space="0" w:color="auto"/>
              <w:right w:val="single" w:sz="4" w:space="0" w:color="auto"/>
            </w:tcBorders>
          </w:tcPr>
          <w:p w14:paraId="047A64B2" w14:textId="77777777" w:rsidR="0084429A" w:rsidRPr="00B2049E" w:rsidRDefault="0084429A" w:rsidP="0019017B">
            <w:pPr>
              <w:jc w:val="both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</w:rPr>
              <w:t>50-54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75A873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CC2EED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310A33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6100AB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639E87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</w:tcPr>
          <w:p w14:paraId="1EC56501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52024A35" w14:textId="77777777" w:rsidTr="000C2B7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1AE81A40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Total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5543B6CE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7.7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21C8E776" w14:textId="696070D8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</w:t>
            </w:r>
            <w:r w:rsidR="003A0EBC" w:rsidRPr="00B2049E">
              <w:rPr>
                <w:rFonts w:ascii="Arial" w:hAnsi="Arial" w:cs="Arial"/>
                <w:color w:val="000000"/>
              </w:rPr>
              <w:t>14.9;</w:t>
            </w:r>
            <w:r w:rsidRPr="00B2049E">
              <w:rPr>
                <w:rFonts w:ascii="Arial" w:hAnsi="Arial" w:cs="Arial"/>
                <w:color w:val="000000"/>
              </w:rPr>
              <w:t xml:space="preserve"> 20.9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33645F8D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7.8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2CB27B37" w14:textId="3D542CED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4.9; 20.9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562DC266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34879F98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4AFDA99B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3CE5B1BD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52E07B5F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4.8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08E9D1F1" w14:textId="3517B881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</w:t>
            </w:r>
            <w:r w:rsidR="003A0EBC" w:rsidRPr="00B2049E">
              <w:rPr>
                <w:rFonts w:ascii="Arial" w:hAnsi="Arial" w:cs="Arial"/>
                <w:color w:val="000000"/>
              </w:rPr>
              <w:t>12.2;</w:t>
            </w:r>
            <w:r w:rsidRPr="00B2049E">
              <w:rPr>
                <w:rFonts w:ascii="Arial" w:hAnsi="Arial" w:cs="Arial"/>
                <w:color w:val="000000"/>
              </w:rPr>
              <w:t xml:space="preserve"> 17.8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0D27C9A5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9.3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4A6F702B" w14:textId="614C58BC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3; 15.6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302F086D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1762F92B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3628FB5B" w14:textId="77777777" w:rsidTr="000C2B7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bottom w:val="single" w:sz="4" w:space="0" w:color="auto"/>
              <w:right w:val="single" w:sz="4" w:space="0" w:color="auto"/>
            </w:tcBorders>
          </w:tcPr>
          <w:p w14:paraId="006087FD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Male</w:t>
            </w: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D9EE0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20.7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A010" w14:textId="7CDF0BDA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</w:t>
            </w:r>
            <w:r w:rsidR="003A0EBC" w:rsidRPr="00B2049E">
              <w:rPr>
                <w:rFonts w:ascii="Arial" w:hAnsi="Arial" w:cs="Arial"/>
                <w:color w:val="000000"/>
              </w:rPr>
              <w:t>17.6;</w:t>
            </w:r>
            <w:r w:rsidRPr="00B2049E">
              <w:rPr>
                <w:rFonts w:ascii="Arial" w:hAnsi="Arial" w:cs="Arial"/>
                <w:color w:val="000000"/>
              </w:rPr>
              <w:t xml:space="preserve"> 24.0]</w:t>
            </w:r>
          </w:p>
        </w:tc>
        <w:tc>
          <w:tcPr>
            <w:tcW w:w="1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D5FDB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25.7</w:t>
            </w:r>
          </w:p>
        </w:tc>
        <w:tc>
          <w:tcPr>
            <w:tcW w:w="1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4301" w14:textId="48F51FEE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4.9; 36.5]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E4D2A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</w:tcPr>
          <w:p w14:paraId="767308E4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7ABB58A1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top w:val="single" w:sz="4" w:space="0" w:color="auto"/>
              <w:right w:val="single" w:sz="4" w:space="0" w:color="auto"/>
            </w:tcBorders>
          </w:tcPr>
          <w:p w14:paraId="5D3F9485" w14:textId="77777777" w:rsidR="0084429A" w:rsidRPr="00B2049E" w:rsidRDefault="0084429A" w:rsidP="0019017B">
            <w:pPr>
              <w:jc w:val="both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</w:rPr>
              <w:t>55-5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319093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844492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4787E7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359437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83E004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</w:tcPr>
          <w:p w14:paraId="1B35D1B9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33EDE02A" w14:textId="77777777" w:rsidTr="000C2B7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00442210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Total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50DB5FCE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23.6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0AF7512F" w14:textId="2EA14DCD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</w:t>
            </w:r>
            <w:r w:rsidR="003A0EBC" w:rsidRPr="00B2049E">
              <w:rPr>
                <w:rFonts w:ascii="Arial" w:hAnsi="Arial" w:cs="Arial"/>
                <w:color w:val="000000"/>
              </w:rPr>
              <w:t>20.4;</w:t>
            </w:r>
            <w:r w:rsidRPr="00B2049E">
              <w:rPr>
                <w:rFonts w:ascii="Arial" w:hAnsi="Arial" w:cs="Arial"/>
                <w:color w:val="000000"/>
              </w:rPr>
              <w:t xml:space="preserve"> 27.1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4CF236CA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5.5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032CBE80" w14:textId="7ED6BC0F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9.5; 21.6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6694E32E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78DC3BC5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24EA11EB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47BD7ECD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4BB66C9E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22.3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3071C3B0" w14:textId="7D328025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9.2; 25.7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176D0C0F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1.9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4D745C1D" w14:textId="0EF97A0C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4.2; 19.6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03FE9503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58A74AB6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3554EA72" w14:textId="77777777" w:rsidTr="000C2B7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bottom w:val="single" w:sz="4" w:space="0" w:color="auto"/>
              <w:right w:val="single" w:sz="4" w:space="0" w:color="auto"/>
            </w:tcBorders>
          </w:tcPr>
          <w:p w14:paraId="42BE2A21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Male</w:t>
            </w: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311F4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24.9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46893" w14:textId="156B0102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21.6; 28.4]</w:t>
            </w:r>
          </w:p>
        </w:tc>
        <w:tc>
          <w:tcPr>
            <w:tcW w:w="1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CAC51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8.6</w:t>
            </w:r>
          </w:p>
        </w:tc>
        <w:tc>
          <w:tcPr>
            <w:tcW w:w="1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B5BE5" w14:textId="13CBD5BC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9.5; 27.8]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2A13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</w:tcPr>
          <w:p w14:paraId="4347D220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59D70BB3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top w:val="single" w:sz="4" w:space="0" w:color="auto"/>
              <w:right w:val="single" w:sz="4" w:space="0" w:color="auto"/>
            </w:tcBorders>
          </w:tcPr>
          <w:p w14:paraId="15B2E292" w14:textId="77777777" w:rsidR="0084429A" w:rsidRPr="00B2049E" w:rsidRDefault="0084429A" w:rsidP="0019017B">
            <w:pPr>
              <w:jc w:val="both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</w:rPr>
              <w:t>60-64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AAB5A3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06E357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4C5220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F78771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13D097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</w:tcPr>
          <w:p w14:paraId="15362931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3F73533B" w14:textId="77777777" w:rsidTr="000C2B7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29E8B622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Total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5FA0039A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22.1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18B70F34" w14:textId="45125D0D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9.0; 25.6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41CEF2B7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8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3B42327E" w14:textId="0DD349B1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0.6; 25.3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7597E7B5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5FA10616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2E00DAC9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464CE516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0EFD50FD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23.9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2718C524" w14:textId="6C88A5D2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20.7; 27.4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7C4FB7A3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5.6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1944E5F2" w14:textId="7DBECE35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7; 24.2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033646F7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544D213C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1BFF87A4" w14:textId="77777777" w:rsidTr="000C2B7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bottom w:val="single" w:sz="4" w:space="0" w:color="auto"/>
              <w:right w:val="single" w:sz="4" w:space="0" w:color="auto"/>
            </w:tcBorders>
          </w:tcPr>
          <w:p w14:paraId="71D60F48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Male</w:t>
            </w: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53B30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20.3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C67FF" w14:textId="514E4AEB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7.3; 23.7]</w:t>
            </w:r>
          </w:p>
        </w:tc>
        <w:tc>
          <w:tcPr>
            <w:tcW w:w="1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E6705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21</w:t>
            </w:r>
          </w:p>
        </w:tc>
        <w:tc>
          <w:tcPr>
            <w:tcW w:w="1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30C4B" w14:textId="1BF9CF54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8.2; 33.9]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BA582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</w:tcPr>
          <w:p w14:paraId="00496DA2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7AD01B8A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top w:val="single" w:sz="4" w:space="0" w:color="auto"/>
              <w:right w:val="single" w:sz="4" w:space="0" w:color="auto"/>
            </w:tcBorders>
          </w:tcPr>
          <w:p w14:paraId="3503635D" w14:textId="77777777" w:rsidR="0084429A" w:rsidRPr="00B2049E" w:rsidRDefault="0084429A" w:rsidP="0019017B">
            <w:pPr>
              <w:jc w:val="both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</w:rPr>
              <w:t>65-6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07C545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27C3C7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8E8FB8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2C6B5F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1FFA26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</w:tcPr>
          <w:p w14:paraId="1FCC4718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60CABAB0" w14:textId="77777777" w:rsidTr="000C2B7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1CBD7A57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Total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2C0B232A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3.2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4250C7A4" w14:textId="439D0D49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0.7; 16.1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3007C010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9.3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345FE55A" w14:textId="59937798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3.9; 14.7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5DEE88BB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8.2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23006260" w14:textId="2484DCB0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6.6; 20.3]</w:t>
            </w:r>
          </w:p>
        </w:tc>
      </w:tr>
      <w:tr w:rsidR="0084429A" w:rsidRPr="00372292" w14:paraId="1B403739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5C68EC85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Female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40468A73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5.2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6D3A3956" w14:textId="7B138348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2.5; 18.2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6DB69718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8.9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10CF617E" w14:textId="095FF743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.8; 15.9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7EDBD64B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7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52B8EBF0" w14:textId="18132182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</w:t>
            </w:r>
            <w:r w:rsidRPr="00B2049E">
              <w:rPr>
                <w:rFonts w:ascii="Arial" w:hAnsi="Arial" w:cs="Arial"/>
              </w:rPr>
              <w:t>14.9; 19.7</w:t>
            </w:r>
            <w:r w:rsidRPr="00B2049E">
              <w:rPr>
                <w:rFonts w:ascii="Arial" w:hAnsi="Arial" w:cs="Arial"/>
                <w:color w:val="000000"/>
              </w:rPr>
              <w:t>]</w:t>
            </w:r>
          </w:p>
        </w:tc>
      </w:tr>
      <w:tr w:rsidR="0084429A" w:rsidRPr="00372292" w14:paraId="68340D6B" w14:textId="77777777" w:rsidTr="000C2B7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bottom w:val="single" w:sz="4" w:space="0" w:color="auto"/>
              <w:right w:val="single" w:sz="4" w:space="0" w:color="auto"/>
            </w:tcBorders>
          </w:tcPr>
          <w:p w14:paraId="099341CE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Male</w:t>
            </w: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022DF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1.2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6B734" w14:textId="36A05239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9.0; 14.0]</w:t>
            </w:r>
          </w:p>
        </w:tc>
        <w:tc>
          <w:tcPr>
            <w:tcW w:w="1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F18D6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9.8</w:t>
            </w:r>
          </w:p>
        </w:tc>
        <w:tc>
          <w:tcPr>
            <w:tcW w:w="1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8A681" w14:textId="419D6E2D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.1; 18.5]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877C2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9.7</w:t>
            </w: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</w:tcPr>
          <w:p w14:paraId="2D671F99" w14:textId="30F93C56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</w:t>
            </w:r>
            <w:r w:rsidRPr="00B2049E">
              <w:rPr>
                <w:rFonts w:ascii="Arial" w:hAnsi="Arial" w:cs="Arial"/>
              </w:rPr>
              <w:t>17; 22.7</w:t>
            </w:r>
            <w:r w:rsidRPr="00B2049E">
              <w:rPr>
                <w:rFonts w:ascii="Arial" w:hAnsi="Arial" w:cs="Arial"/>
                <w:color w:val="000000"/>
              </w:rPr>
              <w:t>]</w:t>
            </w:r>
          </w:p>
        </w:tc>
      </w:tr>
      <w:tr w:rsidR="0084429A" w:rsidRPr="00372292" w14:paraId="61A05A42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top w:val="single" w:sz="4" w:space="0" w:color="auto"/>
              <w:right w:val="single" w:sz="4" w:space="0" w:color="auto"/>
            </w:tcBorders>
          </w:tcPr>
          <w:p w14:paraId="2FF39DBC" w14:textId="77777777" w:rsidR="0084429A" w:rsidRPr="00B2049E" w:rsidRDefault="0084429A" w:rsidP="0019017B">
            <w:pPr>
              <w:jc w:val="both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</w:rPr>
              <w:t>70-74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F7034C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4657D2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A3EBA1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935F3F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B9D2F8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</w:tcPr>
          <w:p w14:paraId="31DF6131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24ECA094" w14:textId="77777777" w:rsidTr="000C2B7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5FB37E6D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Total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0405FD62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6.8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74D64DA6" w14:textId="3F7F324B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4.0; 19.9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5C6DCA38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4.7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7AF3BC5A" w14:textId="4F988DF6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7.9; 21.5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738DCC1E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21DC8BD1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7FC1752F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24D90477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Female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348D13A3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6.5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233715DB" w14:textId="0DB93C11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3.7; 19.6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134E2A88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1.9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38C2712F" w14:textId="2A8AF980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4.4; 19.5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167CE062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4FB8CDF1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39ADC6B0" w14:textId="77777777" w:rsidTr="000C2B7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bottom w:val="single" w:sz="4" w:space="0" w:color="auto"/>
              <w:right w:val="single" w:sz="4" w:space="0" w:color="auto"/>
            </w:tcBorders>
          </w:tcPr>
          <w:p w14:paraId="3BB975B9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Male</w:t>
            </w: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6188A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7.1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5A46" w14:textId="16422355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4.3; 20.2]</w:t>
            </w:r>
          </w:p>
        </w:tc>
        <w:tc>
          <w:tcPr>
            <w:tcW w:w="1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BF7BC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20.2</w:t>
            </w:r>
          </w:p>
        </w:tc>
        <w:tc>
          <w:tcPr>
            <w:tcW w:w="1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BCC01" w14:textId="309262E4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6; 34.3]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DFAA3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</w:tcPr>
          <w:p w14:paraId="11350281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6E995548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top w:val="single" w:sz="4" w:space="0" w:color="auto"/>
              <w:right w:val="single" w:sz="4" w:space="0" w:color="auto"/>
            </w:tcBorders>
          </w:tcPr>
          <w:p w14:paraId="5AAC0DC6" w14:textId="77777777" w:rsidR="0084429A" w:rsidRPr="00B2049E" w:rsidRDefault="0084429A" w:rsidP="0019017B">
            <w:pPr>
              <w:jc w:val="both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</w:rPr>
              <w:t>75-79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995BD8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652B10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31C421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3DEC1E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983BB4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</w:tcPr>
          <w:p w14:paraId="50372528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72288B2D" w14:textId="77777777" w:rsidTr="000C2B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0B699EA0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Total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6DF71027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6.7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3A339291" w14:textId="02522E7A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5.0; 8.9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678A9BD1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5.2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4B888448" w14:textId="7AE891ED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0.6; 9.8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4F479273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07CA2CE2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034DC590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18703C94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Female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24D0BDBA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7.4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770B58BE" w14:textId="25CDB372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5.7; 9.8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09585881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7.2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1D47FA7F" w14:textId="47332DC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0.1; 14.3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6D61A55D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5611C8B6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18DEC041" w14:textId="77777777" w:rsidTr="000C2B7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bottom w:val="single" w:sz="4" w:space="0" w:color="auto"/>
              <w:right w:val="single" w:sz="4" w:space="0" w:color="auto"/>
            </w:tcBorders>
          </w:tcPr>
          <w:p w14:paraId="59A0D7D0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Male</w:t>
            </w:r>
          </w:p>
        </w:tc>
        <w:tc>
          <w:tcPr>
            <w:tcW w:w="15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430BE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5.9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E9BE7" w14:textId="5F69EDF0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4.3; 8.0]</w:t>
            </w:r>
          </w:p>
        </w:tc>
        <w:tc>
          <w:tcPr>
            <w:tcW w:w="1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FAD35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5.2</w:t>
            </w:r>
          </w:p>
        </w:tc>
        <w:tc>
          <w:tcPr>
            <w:tcW w:w="1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49E3F" w14:textId="11700EBA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0.6; 9.8]</w:t>
            </w: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7C87A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left w:val="single" w:sz="4" w:space="0" w:color="auto"/>
              <w:bottom w:val="single" w:sz="4" w:space="0" w:color="auto"/>
            </w:tcBorders>
          </w:tcPr>
          <w:p w14:paraId="6872D83E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1B208C13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top w:val="single" w:sz="4" w:space="0" w:color="auto"/>
              <w:right w:val="single" w:sz="4" w:space="0" w:color="auto"/>
            </w:tcBorders>
          </w:tcPr>
          <w:p w14:paraId="34824F83" w14:textId="77777777" w:rsidR="0084429A" w:rsidRPr="00B2049E" w:rsidRDefault="0084429A" w:rsidP="0019017B">
            <w:pPr>
              <w:jc w:val="both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</w:rPr>
              <w:t xml:space="preserve">Overall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311C86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20028B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0E5B5F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D4334A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C06751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</w:tcBorders>
          </w:tcPr>
          <w:p w14:paraId="1C484234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4429A" w:rsidRPr="00372292" w14:paraId="2523DC5F" w14:textId="77777777" w:rsidTr="000C2B7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4AAA7DCF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Total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09A93DED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6.0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3CB96AC4" w14:textId="7DD9F2A4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3.3; 19.0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3041A77D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4.4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61C3286C" w14:textId="12F1AA79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1.7; 17.1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16F2920D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b/>
                <w:bCs/>
              </w:rPr>
              <w:t>18.2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72D9B5E4" w14:textId="648C8D5A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6.6; 20.3]</w:t>
            </w:r>
          </w:p>
        </w:tc>
      </w:tr>
      <w:tr w:rsidR="0084429A" w:rsidRPr="00372292" w14:paraId="62A5395E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6BC9FBC1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Female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3ECC13C0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4.7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361E714F" w14:textId="2D3E7158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2.1; 17.6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48EDC541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64B53B7B" w14:textId="5C25A093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8; 14.3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17B7DAF7" w14:textId="77777777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b/>
                <w:bCs/>
              </w:rPr>
              <w:t>17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0358042F" w14:textId="7F1794ED" w:rsidR="0084429A" w:rsidRPr="00B2049E" w:rsidRDefault="0084429A" w:rsidP="00190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</w:t>
            </w:r>
            <w:r w:rsidRPr="00B2049E">
              <w:rPr>
                <w:rFonts w:ascii="Arial" w:hAnsi="Arial" w:cs="Arial"/>
              </w:rPr>
              <w:t>14.9; 19.7</w:t>
            </w:r>
            <w:r w:rsidRPr="00B2049E">
              <w:rPr>
                <w:rFonts w:ascii="Arial" w:hAnsi="Arial" w:cs="Arial"/>
                <w:color w:val="000000"/>
              </w:rPr>
              <w:t>]</w:t>
            </w:r>
          </w:p>
        </w:tc>
      </w:tr>
      <w:tr w:rsidR="0084429A" w:rsidRPr="00372292" w14:paraId="30420E13" w14:textId="77777777" w:rsidTr="000C2B7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right w:val="single" w:sz="4" w:space="0" w:color="auto"/>
            </w:tcBorders>
          </w:tcPr>
          <w:p w14:paraId="7796B11F" w14:textId="77777777" w:rsidR="0084429A" w:rsidRPr="00B2049E" w:rsidRDefault="0084429A" w:rsidP="0019017B">
            <w:pPr>
              <w:ind w:left="720"/>
              <w:jc w:val="both"/>
              <w:rPr>
                <w:rFonts w:ascii="Arial" w:hAnsi="Arial" w:cs="Arial"/>
                <w:b w:val="0"/>
                <w:bCs w:val="0"/>
              </w:rPr>
            </w:pPr>
            <w:r w:rsidRPr="00B2049E">
              <w:rPr>
                <w:rFonts w:ascii="Arial" w:hAnsi="Arial" w:cs="Arial"/>
              </w:rPr>
              <w:t>Male</w:t>
            </w:r>
          </w:p>
        </w:tc>
        <w:tc>
          <w:tcPr>
            <w:tcW w:w="1509" w:type="dxa"/>
            <w:tcBorders>
              <w:left w:val="single" w:sz="4" w:space="0" w:color="auto"/>
              <w:right w:val="single" w:sz="4" w:space="0" w:color="auto"/>
            </w:tcBorders>
          </w:tcPr>
          <w:p w14:paraId="6B15FAA1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7.7</w:t>
            </w:r>
          </w:p>
        </w:tc>
        <w:tc>
          <w:tcPr>
            <w:tcW w:w="1414" w:type="dxa"/>
            <w:tcBorders>
              <w:left w:val="single" w:sz="4" w:space="0" w:color="auto"/>
              <w:right w:val="single" w:sz="4" w:space="0" w:color="auto"/>
            </w:tcBorders>
          </w:tcPr>
          <w:p w14:paraId="453CE2CE" w14:textId="4F8F08DF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4.9; 20.9]</w:t>
            </w:r>
          </w:p>
        </w:tc>
        <w:tc>
          <w:tcPr>
            <w:tcW w:w="1244" w:type="dxa"/>
            <w:tcBorders>
              <w:left w:val="single" w:sz="4" w:space="0" w:color="auto"/>
              <w:right w:val="single" w:sz="4" w:space="0" w:color="auto"/>
            </w:tcBorders>
          </w:tcPr>
          <w:p w14:paraId="4BD5DD77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B2049E">
              <w:rPr>
                <w:rFonts w:ascii="Arial" w:hAnsi="Arial" w:cs="Arial"/>
                <w:b/>
                <w:bCs/>
              </w:rPr>
              <w:t>18.3</w:t>
            </w:r>
          </w:p>
        </w:tc>
        <w:tc>
          <w:tcPr>
            <w:tcW w:w="1306" w:type="dxa"/>
            <w:tcBorders>
              <w:left w:val="single" w:sz="4" w:space="0" w:color="auto"/>
              <w:right w:val="single" w:sz="4" w:space="0" w:color="auto"/>
            </w:tcBorders>
          </w:tcPr>
          <w:p w14:paraId="669DF5E5" w14:textId="2A8DFF38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13.7; 22.9]</w:t>
            </w:r>
          </w:p>
        </w:tc>
        <w:tc>
          <w:tcPr>
            <w:tcW w:w="923" w:type="dxa"/>
            <w:tcBorders>
              <w:left w:val="single" w:sz="4" w:space="0" w:color="auto"/>
              <w:right w:val="single" w:sz="4" w:space="0" w:color="auto"/>
            </w:tcBorders>
          </w:tcPr>
          <w:p w14:paraId="54EF3FF6" w14:textId="77777777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b/>
                <w:bCs/>
              </w:rPr>
              <w:t>19.7</w:t>
            </w:r>
          </w:p>
        </w:tc>
        <w:tc>
          <w:tcPr>
            <w:tcW w:w="1398" w:type="dxa"/>
            <w:tcBorders>
              <w:left w:val="single" w:sz="4" w:space="0" w:color="auto"/>
            </w:tcBorders>
          </w:tcPr>
          <w:p w14:paraId="79759E2D" w14:textId="46B94321" w:rsidR="0084429A" w:rsidRPr="00B2049E" w:rsidRDefault="0084429A" w:rsidP="00190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49E">
              <w:rPr>
                <w:rFonts w:ascii="Arial" w:hAnsi="Arial" w:cs="Arial"/>
                <w:color w:val="000000"/>
              </w:rPr>
              <w:t>[</w:t>
            </w:r>
            <w:r w:rsidRPr="00B2049E">
              <w:rPr>
                <w:rFonts w:ascii="Arial" w:hAnsi="Arial" w:cs="Arial"/>
              </w:rPr>
              <w:t>17; 22.7</w:t>
            </w:r>
            <w:r w:rsidRPr="00B2049E">
              <w:rPr>
                <w:rFonts w:ascii="Arial" w:hAnsi="Arial" w:cs="Arial"/>
                <w:color w:val="000000"/>
              </w:rPr>
              <w:t>]</w:t>
            </w:r>
          </w:p>
        </w:tc>
      </w:tr>
    </w:tbl>
    <w:p w14:paraId="7122ADC4" w14:textId="77777777" w:rsidR="0084429A" w:rsidRPr="00372292" w:rsidRDefault="0084429A" w:rsidP="0084429A">
      <w:pPr>
        <w:rPr>
          <w:rFonts w:ascii="Arial" w:hAnsi="Arial" w:cs="Arial"/>
          <w:b/>
          <w:bCs/>
          <w:sz w:val="22"/>
          <w:szCs w:val="22"/>
          <w:lang w:val="en-US" w:eastAsia="fr-CH"/>
        </w:rPr>
      </w:pPr>
    </w:p>
    <w:p w14:paraId="5A712140" w14:textId="77777777" w:rsidR="0084429A" w:rsidRDefault="0084429A" w:rsidP="0084429A">
      <w:pPr>
        <w:spacing w:after="160" w:line="278" w:lineRule="auto"/>
        <w:rPr>
          <w:rFonts w:ascii="Arial" w:hAnsi="Arial" w:cs="Arial"/>
          <w:b/>
          <w:bCs/>
          <w:sz w:val="22"/>
          <w:szCs w:val="22"/>
          <w:lang w:val="en-US" w:eastAsia="fr-CH"/>
        </w:rPr>
      </w:pPr>
      <w:r>
        <w:rPr>
          <w:rFonts w:ascii="Arial" w:hAnsi="Arial" w:cs="Arial"/>
          <w:b/>
          <w:bCs/>
          <w:sz w:val="22"/>
          <w:szCs w:val="22"/>
          <w:lang w:val="en-US" w:eastAsia="fr-CH"/>
        </w:rPr>
        <w:br w:type="page"/>
      </w:r>
    </w:p>
    <w:p w14:paraId="41158791" w14:textId="77777777" w:rsidR="0084429A" w:rsidRPr="00372292" w:rsidRDefault="0084429A" w:rsidP="0084429A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US" w:eastAsia="fr-CH"/>
        </w:rPr>
      </w:pPr>
      <w:r w:rsidRPr="00372292">
        <w:rPr>
          <w:rFonts w:ascii="Arial" w:hAnsi="Arial" w:cs="Arial"/>
          <w:b/>
          <w:bCs/>
          <w:sz w:val="22"/>
          <w:szCs w:val="22"/>
          <w:lang w:val="en-US" w:eastAsia="fr-CH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US" w:eastAsia="fr-CH"/>
        </w:rPr>
        <w:t>S</w:t>
      </w:r>
      <w:r w:rsidRPr="00372292">
        <w:rPr>
          <w:rFonts w:ascii="Arial" w:hAnsi="Arial" w:cs="Arial"/>
          <w:b/>
          <w:bCs/>
          <w:sz w:val="22"/>
          <w:szCs w:val="22"/>
          <w:lang w:val="en-US" w:eastAsia="fr-CH"/>
        </w:rPr>
        <w:t xml:space="preserve">2. </w:t>
      </w:r>
      <w:r w:rsidRPr="00B2049E">
        <w:rPr>
          <w:rFonts w:ascii="Arial" w:hAnsi="Arial" w:cs="Arial"/>
          <w:b/>
          <w:sz w:val="22"/>
          <w:szCs w:val="22"/>
          <w:lang w:val="en-US"/>
        </w:rPr>
        <w:t>Lung Cancer Screening Eligibility by Rurality, Vaud Subsample of the Swiss Health Survey (SHS)</w:t>
      </w:r>
    </w:p>
    <w:p w14:paraId="71FE8E0E" w14:textId="77777777" w:rsidR="0084429A" w:rsidRPr="00372292" w:rsidRDefault="0084429A" w:rsidP="0084429A">
      <w:pPr>
        <w:rPr>
          <w:rFonts w:ascii="Arial" w:hAnsi="Arial" w:cs="Arial"/>
          <w:b/>
          <w:bCs/>
          <w:sz w:val="22"/>
          <w:szCs w:val="22"/>
          <w:lang w:val="en-US" w:eastAsia="fr-CH"/>
        </w:rPr>
      </w:pPr>
    </w:p>
    <w:p w14:paraId="4D9C9AC2" w14:textId="77777777" w:rsidR="0084429A" w:rsidRPr="00372292" w:rsidRDefault="0084429A" w:rsidP="0084429A">
      <w:pPr>
        <w:rPr>
          <w:rFonts w:ascii="Arial" w:hAnsi="Arial" w:cs="Arial"/>
          <w:b/>
          <w:bCs/>
          <w:sz w:val="22"/>
          <w:szCs w:val="22"/>
          <w:lang w:val="en-US" w:eastAsia="fr-CH"/>
        </w:rPr>
      </w:pPr>
    </w:p>
    <w:tbl>
      <w:tblPr>
        <w:tblStyle w:val="Tableausimple4"/>
        <w:tblW w:w="0" w:type="auto"/>
        <w:tblLook w:val="0420" w:firstRow="1" w:lastRow="0" w:firstColumn="0" w:lastColumn="0" w:noHBand="0" w:noVBand="1"/>
      </w:tblPr>
      <w:tblGrid>
        <w:gridCol w:w="1417"/>
        <w:gridCol w:w="2434"/>
        <w:gridCol w:w="2531"/>
        <w:gridCol w:w="2690"/>
      </w:tblGrid>
      <w:tr w:rsidR="0084429A" w:rsidRPr="00372292" w14:paraId="3F9DCF84" w14:textId="77777777" w:rsidTr="000C2B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7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BE9DF12" w14:textId="77777777" w:rsidR="0084429A" w:rsidRPr="00372292" w:rsidRDefault="0084429A" w:rsidP="0019017B">
            <w:pPr>
              <w:rPr>
                <w:rFonts w:ascii="Arial" w:hAnsi="Arial" w:cs="Arial"/>
              </w:rPr>
            </w:pPr>
            <w:r w:rsidRPr="00372292">
              <w:rPr>
                <w:rFonts w:ascii="Arial" w:hAnsi="Arial" w:cs="Arial"/>
              </w:rPr>
              <w:t>Type of reg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F59CE" w14:textId="77777777" w:rsidR="0084429A" w:rsidRPr="0084429A" w:rsidRDefault="0084429A" w:rsidP="0019017B">
            <w:pPr>
              <w:jc w:val="center"/>
              <w:rPr>
                <w:rFonts w:ascii="Arial" w:hAnsi="Arial" w:cs="Arial"/>
              </w:rPr>
            </w:pPr>
            <w:r w:rsidRPr="0084429A">
              <w:rPr>
                <w:rFonts w:ascii="Arial" w:hAnsi="Arial" w:cs="Arial"/>
                <w:lang w:val="fr-CH"/>
              </w:rPr>
              <w:t xml:space="preserve">Overall eligibility </w:t>
            </w:r>
            <w:r w:rsidRPr="0084429A">
              <w:rPr>
                <w:rFonts w:ascii="Arial" w:hAnsi="Arial" w:cs="Arial"/>
                <w:b w:val="0"/>
                <w:bCs w:val="0"/>
                <w:lang w:val="fr-CH"/>
              </w:rPr>
              <w:t>(%) (95% CI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50A61" w14:textId="77777777" w:rsidR="0084429A" w:rsidRPr="0084429A" w:rsidRDefault="0084429A" w:rsidP="0019017B">
            <w:pPr>
              <w:jc w:val="center"/>
              <w:rPr>
                <w:rFonts w:ascii="Arial" w:hAnsi="Arial" w:cs="Arial"/>
              </w:rPr>
            </w:pPr>
            <w:r w:rsidRPr="0084429A">
              <w:rPr>
                <w:rFonts w:ascii="Arial" w:hAnsi="Arial" w:cs="Arial"/>
                <w:lang w:val="fr-CH"/>
              </w:rPr>
              <w:t xml:space="preserve">Eligibility (%) in Males </w:t>
            </w:r>
            <w:r w:rsidRPr="0084429A">
              <w:rPr>
                <w:rFonts w:ascii="Arial" w:hAnsi="Arial" w:cs="Arial"/>
                <w:b w:val="0"/>
                <w:bCs w:val="0"/>
                <w:lang w:val="fr-CH"/>
              </w:rPr>
              <w:t>(95% CI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12BFD35" w14:textId="77777777" w:rsidR="0084429A" w:rsidRPr="0084429A" w:rsidRDefault="0084429A" w:rsidP="0019017B">
            <w:pPr>
              <w:jc w:val="center"/>
              <w:rPr>
                <w:rFonts w:ascii="Arial" w:hAnsi="Arial" w:cs="Arial"/>
              </w:rPr>
            </w:pPr>
            <w:r w:rsidRPr="0084429A">
              <w:rPr>
                <w:rFonts w:ascii="Arial" w:hAnsi="Arial" w:cs="Arial"/>
                <w:lang w:val="fr-CH"/>
              </w:rPr>
              <w:t xml:space="preserve">Eligibility (%) in Females </w:t>
            </w:r>
            <w:r w:rsidRPr="0084429A">
              <w:rPr>
                <w:rFonts w:ascii="Arial" w:hAnsi="Arial" w:cs="Arial"/>
                <w:b w:val="0"/>
                <w:bCs w:val="0"/>
                <w:lang w:val="fr-CH"/>
              </w:rPr>
              <w:t>(95% CI)</w:t>
            </w:r>
          </w:p>
        </w:tc>
      </w:tr>
      <w:tr w:rsidR="0084429A" w:rsidRPr="00372292" w14:paraId="1BC1CE81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42EDF22" w14:textId="77777777" w:rsidR="0084429A" w:rsidRPr="00372292" w:rsidRDefault="0084429A" w:rsidP="0019017B">
            <w:pPr>
              <w:rPr>
                <w:rFonts w:ascii="Arial" w:hAnsi="Arial" w:cs="Arial"/>
                <w:b/>
                <w:bCs/>
              </w:rPr>
            </w:pPr>
            <w:r w:rsidRPr="00372292">
              <w:rPr>
                <w:rFonts w:ascii="Arial" w:hAnsi="Arial" w:cs="Arial"/>
                <w:b/>
                <w:bCs/>
              </w:rPr>
              <w:t>Ru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532EF92" w14:textId="77777777" w:rsidR="0084429A" w:rsidRPr="00372292" w:rsidRDefault="0084429A" w:rsidP="0019017B">
            <w:pPr>
              <w:jc w:val="center"/>
              <w:rPr>
                <w:rFonts w:ascii="Arial" w:hAnsi="Arial" w:cs="Arial"/>
              </w:rPr>
            </w:pPr>
            <w:r w:rsidRPr="00372292">
              <w:rPr>
                <w:rFonts w:ascii="Arial" w:hAnsi="Arial" w:cs="Arial"/>
              </w:rPr>
              <w:t>15.47% (9.14-21.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E1D942B" w14:textId="77777777" w:rsidR="0084429A" w:rsidRPr="00372292" w:rsidRDefault="0084429A" w:rsidP="0019017B">
            <w:pPr>
              <w:jc w:val="center"/>
              <w:rPr>
                <w:rFonts w:ascii="Arial" w:hAnsi="Arial" w:cs="Arial"/>
              </w:rPr>
            </w:pPr>
            <w:r w:rsidRPr="00372292">
              <w:rPr>
                <w:rFonts w:ascii="Arial" w:hAnsi="Arial" w:cs="Arial"/>
              </w:rPr>
              <w:t>25.86% (13.80-37.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FCA378C" w14:textId="77777777" w:rsidR="0084429A" w:rsidRPr="00372292" w:rsidRDefault="0084429A" w:rsidP="0019017B">
            <w:pPr>
              <w:jc w:val="center"/>
              <w:rPr>
                <w:rFonts w:ascii="Arial" w:hAnsi="Arial" w:cs="Arial"/>
              </w:rPr>
            </w:pPr>
            <w:r w:rsidRPr="00372292">
              <w:rPr>
                <w:rFonts w:ascii="Arial" w:hAnsi="Arial" w:cs="Arial"/>
              </w:rPr>
              <w:t>7.28% (1.92-12.64)</w:t>
            </w:r>
          </w:p>
        </w:tc>
      </w:tr>
      <w:tr w:rsidR="0084429A" w:rsidRPr="00372292" w14:paraId="6ADCED1B" w14:textId="77777777" w:rsidTr="000C2B78">
        <w:trPr>
          <w:trHeight w:val="423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51BD9C4" w14:textId="77777777" w:rsidR="0084429A" w:rsidRPr="00372292" w:rsidRDefault="0084429A" w:rsidP="0019017B">
            <w:pPr>
              <w:rPr>
                <w:rFonts w:ascii="Arial" w:hAnsi="Arial" w:cs="Arial"/>
                <w:b/>
                <w:bCs/>
              </w:rPr>
            </w:pPr>
            <w:r w:rsidRPr="00372292">
              <w:rPr>
                <w:rFonts w:ascii="Arial" w:hAnsi="Arial" w:cs="Arial"/>
                <w:b/>
                <w:bCs/>
              </w:rPr>
              <w:t>Semi-ru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87E292A" w14:textId="77777777" w:rsidR="0084429A" w:rsidRPr="00372292" w:rsidRDefault="0084429A" w:rsidP="0019017B">
            <w:pPr>
              <w:jc w:val="center"/>
              <w:rPr>
                <w:rFonts w:ascii="Arial" w:hAnsi="Arial" w:cs="Arial"/>
              </w:rPr>
            </w:pPr>
            <w:r w:rsidRPr="00372292">
              <w:rPr>
                <w:rFonts w:ascii="Arial" w:hAnsi="Arial" w:cs="Arial"/>
              </w:rPr>
              <w:t>16.19% (10.29-22.0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FE1EEE" w14:textId="77777777" w:rsidR="0084429A" w:rsidRPr="00372292" w:rsidRDefault="0084429A" w:rsidP="0019017B">
            <w:pPr>
              <w:jc w:val="center"/>
              <w:rPr>
                <w:rFonts w:ascii="Arial" w:hAnsi="Arial" w:cs="Arial"/>
              </w:rPr>
            </w:pPr>
            <w:r w:rsidRPr="00372292">
              <w:rPr>
                <w:rFonts w:ascii="Arial" w:hAnsi="Arial" w:cs="Arial"/>
              </w:rPr>
              <w:t>14.12% (5.73-22.5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1F54ECC" w14:textId="77777777" w:rsidR="0084429A" w:rsidRPr="00372292" w:rsidRDefault="0084429A" w:rsidP="0019017B">
            <w:pPr>
              <w:jc w:val="center"/>
              <w:rPr>
                <w:rFonts w:ascii="Arial" w:hAnsi="Arial" w:cs="Arial"/>
              </w:rPr>
            </w:pPr>
            <w:r w:rsidRPr="00372292">
              <w:rPr>
                <w:rFonts w:ascii="Arial" w:hAnsi="Arial" w:cs="Arial"/>
              </w:rPr>
              <w:t>18.16% (9.71-26.62)</w:t>
            </w:r>
          </w:p>
        </w:tc>
      </w:tr>
      <w:tr w:rsidR="0084429A" w:rsidRPr="00372292" w14:paraId="6057A8B9" w14:textId="77777777" w:rsidTr="000C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8810E88" w14:textId="77777777" w:rsidR="0084429A" w:rsidRPr="00372292" w:rsidRDefault="0084429A" w:rsidP="0019017B">
            <w:pPr>
              <w:rPr>
                <w:rFonts w:ascii="Arial" w:hAnsi="Arial" w:cs="Arial"/>
                <w:b/>
                <w:bCs/>
              </w:rPr>
            </w:pPr>
            <w:r w:rsidRPr="00372292">
              <w:rPr>
                <w:rFonts w:ascii="Arial" w:hAnsi="Arial" w:cs="Arial"/>
                <w:b/>
                <w:bCs/>
              </w:rPr>
              <w:t>Urb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A175CA2" w14:textId="77777777" w:rsidR="0084429A" w:rsidRPr="00372292" w:rsidRDefault="0084429A" w:rsidP="0019017B">
            <w:pPr>
              <w:jc w:val="center"/>
              <w:rPr>
                <w:rFonts w:ascii="Arial" w:hAnsi="Arial" w:cs="Arial"/>
              </w:rPr>
            </w:pPr>
            <w:r w:rsidRPr="00372292">
              <w:rPr>
                <w:rFonts w:ascii="Arial" w:hAnsi="Arial" w:cs="Arial"/>
              </w:rPr>
              <w:t>13.38% (9.92-16.8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D499BE6" w14:textId="77777777" w:rsidR="0084429A" w:rsidRPr="00372292" w:rsidRDefault="0084429A" w:rsidP="0019017B">
            <w:pPr>
              <w:jc w:val="center"/>
              <w:rPr>
                <w:rFonts w:ascii="Arial" w:hAnsi="Arial" w:cs="Arial"/>
              </w:rPr>
            </w:pPr>
            <w:r w:rsidRPr="00372292">
              <w:rPr>
                <w:rFonts w:ascii="Arial" w:hAnsi="Arial" w:cs="Arial"/>
              </w:rPr>
              <w:t>17.49% (11.51-23.4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BEEB9B9" w14:textId="77777777" w:rsidR="0084429A" w:rsidRPr="00372292" w:rsidRDefault="0084429A" w:rsidP="0019017B">
            <w:pPr>
              <w:jc w:val="center"/>
              <w:rPr>
                <w:rFonts w:ascii="Arial" w:hAnsi="Arial" w:cs="Arial"/>
              </w:rPr>
            </w:pPr>
            <w:r w:rsidRPr="00372292">
              <w:rPr>
                <w:rFonts w:ascii="Arial" w:hAnsi="Arial" w:cs="Arial"/>
              </w:rPr>
              <w:t>9.78% (6.03-13.54)</w:t>
            </w:r>
          </w:p>
        </w:tc>
      </w:tr>
      <w:tr w:rsidR="0084429A" w:rsidRPr="00372292" w14:paraId="52B7B939" w14:textId="77777777" w:rsidTr="000C2B78">
        <w:trPr>
          <w:trHeight w:val="678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DF0BC18" w14:textId="77777777" w:rsidR="0084429A" w:rsidRPr="00372292" w:rsidRDefault="0084429A" w:rsidP="0019017B">
            <w:pPr>
              <w:rPr>
                <w:rFonts w:ascii="Arial" w:hAnsi="Arial" w:cs="Arial"/>
                <w:b/>
                <w:bCs/>
              </w:rPr>
            </w:pPr>
            <w:r w:rsidRPr="00372292">
              <w:rPr>
                <w:rFonts w:ascii="Arial" w:hAnsi="Arial" w:cs="Arial"/>
                <w:b/>
                <w:bCs/>
              </w:rPr>
              <w:t xml:space="preserve">Overall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6C9400" w14:textId="77777777" w:rsidR="0084429A" w:rsidRPr="00372292" w:rsidRDefault="0084429A" w:rsidP="0019017B">
            <w:pPr>
              <w:jc w:val="center"/>
              <w:rPr>
                <w:rFonts w:ascii="Arial" w:hAnsi="Arial" w:cs="Arial"/>
              </w:rPr>
            </w:pPr>
            <w:r w:rsidRPr="00372292">
              <w:rPr>
                <w:rFonts w:ascii="Arial" w:hAnsi="Arial" w:cs="Arial"/>
              </w:rPr>
              <w:t>14.41% (11.72-17.1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B768F14" w14:textId="77777777" w:rsidR="0084429A" w:rsidRPr="00372292" w:rsidRDefault="0084429A" w:rsidP="0019017B">
            <w:pPr>
              <w:jc w:val="center"/>
              <w:rPr>
                <w:rFonts w:ascii="Arial" w:hAnsi="Arial" w:cs="Arial"/>
              </w:rPr>
            </w:pPr>
            <w:r w:rsidRPr="00372292">
              <w:rPr>
                <w:rFonts w:ascii="Arial" w:hAnsi="Arial" w:cs="Arial"/>
              </w:rPr>
              <w:t>18.27% (13.71-22.8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E5BCC41" w14:textId="77777777" w:rsidR="0084429A" w:rsidRPr="00372292" w:rsidRDefault="0084429A" w:rsidP="0019017B">
            <w:pPr>
              <w:jc w:val="center"/>
              <w:rPr>
                <w:rFonts w:ascii="Arial" w:hAnsi="Arial" w:cs="Arial"/>
              </w:rPr>
            </w:pPr>
            <w:r w:rsidRPr="00372292">
              <w:rPr>
                <w:rFonts w:ascii="Arial" w:hAnsi="Arial" w:cs="Arial"/>
              </w:rPr>
              <w:t>11.03% (8.00-14.06)</w:t>
            </w:r>
          </w:p>
        </w:tc>
      </w:tr>
    </w:tbl>
    <w:p w14:paraId="319B1110" w14:textId="77777777" w:rsidR="0084429A" w:rsidRDefault="0084429A"/>
    <w:sectPr w:rsidR="008442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29A"/>
    <w:rsid w:val="000C2B78"/>
    <w:rsid w:val="00286693"/>
    <w:rsid w:val="003A0EBC"/>
    <w:rsid w:val="005A0E68"/>
    <w:rsid w:val="005F366D"/>
    <w:rsid w:val="0084429A"/>
    <w:rsid w:val="009C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54A12B"/>
  <w15:chartTrackingRefBased/>
  <w15:docId w15:val="{A6F81825-DA55-4F00-912A-914478082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29A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442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442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442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442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442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4429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4429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4429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4429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442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442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442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4429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4429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4429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4429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4429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4429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442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44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4429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442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4429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4429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4429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4429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442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4429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4429A"/>
    <w:rPr>
      <w:b/>
      <w:bCs/>
      <w:smallCaps/>
      <w:color w:val="0F4761" w:themeColor="accent1" w:themeShade="BF"/>
      <w:spacing w:val="5"/>
    </w:rPr>
  </w:style>
  <w:style w:type="table" w:styleId="Tableausimple4">
    <w:name w:val="Plain Table 4"/>
    <w:basedOn w:val="TableauNormal"/>
    <w:uiPriority w:val="44"/>
    <w:rsid w:val="0084429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 Louis</dc:creator>
  <cp:keywords/>
  <dc:description/>
  <cp:lastModifiedBy>Gros Louis</cp:lastModifiedBy>
  <cp:revision>4</cp:revision>
  <dcterms:created xsi:type="dcterms:W3CDTF">2026-01-14T08:48:00Z</dcterms:created>
  <dcterms:modified xsi:type="dcterms:W3CDTF">2026-01-14T08:51:00Z</dcterms:modified>
</cp:coreProperties>
</file>